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D3B" w:rsidRPr="007B34BD" w:rsidRDefault="000E0A57" w:rsidP="007B34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B34BD" w:rsidRPr="008F28E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7B34BD" w:rsidRPr="008F28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20D35" w:rsidRPr="007B34BD">
        <w:rPr>
          <w:rFonts w:ascii="Times New Roman" w:hAnsi="Times New Roman" w:cs="Times New Roman"/>
          <w:sz w:val="24"/>
          <w:szCs w:val="24"/>
        </w:rPr>
        <w:t xml:space="preserve"> Two-way ANOVA table of the biochemical analysis performed for</w:t>
      </w:r>
      <w:r>
        <w:rPr>
          <w:rFonts w:ascii="Times New Roman" w:hAnsi="Times New Roman" w:cs="Times New Roman"/>
          <w:sz w:val="24"/>
          <w:szCs w:val="24"/>
        </w:rPr>
        <w:t xml:space="preserve"> tomato plants with</w:t>
      </w:r>
      <w:r w:rsidR="00220D35" w:rsidRPr="007B34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without MO1 inoculation and GB treatment under normal and 120mM NaCl stress. </w:t>
      </w:r>
    </w:p>
    <w:tbl>
      <w:tblPr>
        <w:tblStyle w:val="TableGrid"/>
        <w:tblpPr w:leftFromText="180" w:rightFromText="180" w:vertAnchor="text" w:horzAnchor="margin" w:tblpXSpec="center" w:tblpY="107"/>
        <w:tblW w:w="5110" w:type="pct"/>
        <w:tblLook w:val="04A0" w:firstRow="1" w:lastRow="0" w:firstColumn="1" w:lastColumn="0" w:noHBand="0" w:noVBand="1"/>
      </w:tblPr>
      <w:tblGrid>
        <w:gridCol w:w="1711"/>
        <w:gridCol w:w="996"/>
        <w:gridCol w:w="1237"/>
        <w:gridCol w:w="1501"/>
        <w:gridCol w:w="996"/>
        <w:gridCol w:w="1406"/>
        <w:gridCol w:w="1498"/>
        <w:gridCol w:w="1165"/>
        <w:gridCol w:w="1179"/>
        <w:gridCol w:w="1525"/>
      </w:tblGrid>
      <w:tr w:rsidR="002665D2" w:rsidRPr="001353E0" w:rsidTr="00FC48CB">
        <w:trPr>
          <w:trHeight w:val="893"/>
        </w:trPr>
        <w:tc>
          <w:tcPr>
            <w:tcW w:w="647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573237" w:rsidRPr="001353E0" w:rsidRDefault="00573237" w:rsidP="00573237">
            <w:pPr>
              <w:jc w:val="center"/>
              <w:rPr>
                <w:rFonts w:ascii="Times New Roman" w:hAnsi="Times New Roman" w:cs="Times New Roman"/>
              </w:rPr>
            </w:pPr>
          </w:p>
          <w:p w:rsidR="00573237" w:rsidRPr="001353E0" w:rsidRDefault="00573237" w:rsidP="00573237">
            <w:pPr>
              <w:jc w:val="center"/>
              <w:rPr>
                <w:rFonts w:ascii="Times New Roman" w:hAnsi="Times New Roman" w:cs="Times New Roman"/>
              </w:rPr>
            </w:pPr>
          </w:p>
          <w:p w:rsidR="00573237" w:rsidRPr="001353E0" w:rsidRDefault="00573237" w:rsidP="00573237">
            <w:pPr>
              <w:jc w:val="center"/>
              <w:rPr>
                <w:rFonts w:ascii="Times New Roman" w:hAnsi="Times New Roman" w:cs="Times New Roman"/>
              </w:rPr>
            </w:pPr>
          </w:p>
          <w:p w:rsidR="00573237" w:rsidRPr="00856AB4" w:rsidRDefault="00573237" w:rsidP="005732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B4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413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573237" w:rsidRPr="001353E0" w:rsidRDefault="00573237" w:rsidP="005732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73237" w:rsidRPr="00856AB4" w:rsidRDefault="00F507AA" w:rsidP="00F507A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476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73237" w:rsidRPr="001353E0" w:rsidRDefault="00573237" w:rsidP="0057323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573237" w:rsidRPr="00856AB4" w:rsidRDefault="00F507AA" w:rsidP="005732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0mM NaCl</w:t>
            </w:r>
          </w:p>
        </w:tc>
        <w:tc>
          <w:tcPr>
            <w:tcW w:w="1465" w:type="pct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73237" w:rsidRPr="001353E0" w:rsidRDefault="00573237" w:rsidP="0057323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573237" w:rsidRPr="001353E0" w:rsidRDefault="00573237" w:rsidP="005732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3E0">
              <w:rPr>
                <w:rFonts w:ascii="Times New Roman" w:hAnsi="Times New Roman" w:cs="Times New Roman"/>
                <w:b/>
              </w:rPr>
              <w:t>INTERACTION</w:t>
            </w:r>
          </w:p>
        </w:tc>
      </w:tr>
      <w:tr w:rsidR="002665D2" w:rsidRPr="001353E0" w:rsidTr="00FC48CB">
        <w:trPr>
          <w:trHeight w:val="530"/>
        </w:trPr>
        <w:tc>
          <w:tcPr>
            <w:tcW w:w="647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573237" w:rsidRPr="001353E0" w:rsidRDefault="00573237" w:rsidP="005732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573237" w:rsidRDefault="00573237" w:rsidP="00573237">
            <w:pPr>
              <w:rPr>
                <w:rFonts w:ascii="Times New Roman" w:hAnsi="Times New Roman" w:cs="Times New Roman"/>
              </w:rPr>
            </w:pPr>
          </w:p>
          <w:p w:rsidR="00573237" w:rsidRPr="00856AB4" w:rsidRDefault="00573237" w:rsidP="00CC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AB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 w:rsidRPr="00856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="00856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</w:t>
            </w:r>
            <w:r w:rsidR="00CC1682" w:rsidRPr="00856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56AB4">
              <w:rPr>
                <w:rFonts w:ascii="Times New Roman" w:hAnsi="Times New Roman" w:cs="Times New Roman"/>
                <w:sz w:val="24"/>
                <w:szCs w:val="24"/>
              </w:rPr>
              <w:t xml:space="preserve">P value    </w:t>
            </w:r>
            <w:r w:rsidR="00CC1682" w:rsidRPr="00856AB4">
              <w:rPr>
                <w:sz w:val="24"/>
                <w:szCs w:val="24"/>
              </w:rPr>
              <w:t xml:space="preserve"> </w:t>
            </w:r>
            <w:r w:rsidR="00856AB4">
              <w:rPr>
                <w:rFonts w:hint="eastAsia"/>
                <w:sz w:val="24"/>
                <w:szCs w:val="24"/>
              </w:rPr>
              <w:t xml:space="preserve">  </w:t>
            </w:r>
            <w:r w:rsidR="00CC1682" w:rsidRPr="00856AB4">
              <w:rPr>
                <w:rFonts w:ascii="Times New Roman" w:hAnsi="Times New Roman" w:cs="Times New Roman"/>
                <w:sz w:val="24"/>
                <w:szCs w:val="24"/>
              </w:rPr>
              <w:t>Variance %</w:t>
            </w:r>
            <w:r w:rsidRPr="00856AB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856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56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682" w:rsidRPr="00856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76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73237" w:rsidRDefault="00573237" w:rsidP="00573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:rsidR="00573237" w:rsidRPr="00856AB4" w:rsidRDefault="00395D77" w:rsidP="00573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AB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 w:rsidRPr="00856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</w:t>
            </w:r>
            <w:r w:rsidRPr="00856AB4">
              <w:rPr>
                <w:rFonts w:ascii="Times New Roman" w:hAnsi="Times New Roman" w:cs="Times New Roman"/>
                <w:sz w:val="24"/>
                <w:szCs w:val="24"/>
              </w:rPr>
              <w:t xml:space="preserve"> P value    </w:t>
            </w:r>
            <w:r w:rsidRPr="00856AB4">
              <w:rPr>
                <w:sz w:val="24"/>
                <w:szCs w:val="24"/>
              </w:rPr>
              <w:t xml:space="preserve"> </w:t>
            </w:r>
            <w:r w:rsidRPr="00856AB4">
              <w:rPr>
                <w:rFonts w:hint="eastAsia"/>
                <w:sz w:val="24"/>
                <w:szCs w:val="24"/>
              </w:rPr>
              <w:t xml:space="preserve">     </w:t>
            </w:r>
            <w:r w:rsidRPr="00856AB4">
              <w:rPr>
                <w:rFonts w:ascii="Times New Roman" w:hAnsi="Times New Roman" w:cs="Times New Roman"/>
                <w:sz w:val="24"/>
                <w:szCs w:val="24"/>
              </w:rPr>
              <w:t xml:space="preserve">Variance %     </w:t>
            </w:r>
            <w:r w:rsidRPr="00856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56AB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573237" w:rsidRPr="001353E0" w:rsidRDefault="00573237" w:rsidP="005732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pct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73237" w:rsidRDefault="00573237" w:rsidP="00573237">
            <w:pPr>
              <w:jc w:val="center"/>
              <w:rPr>
                <w:rFonts w:ascii="Times New Roman" w:hAnsi="Times New Roman" w:cs="Times New Roman"/>
              </w:rPr>
            </w:pPr>
          </w:p>
          <w:p w:rsidR="00395D77" w:rsidRPr="00856AB4" w:rsidRDefault="003824EE" w:rsidP="00395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36C9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95D77" w:rsidRPr="00856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</w:t>
            </w:r>
            <w:r w:rsidR="00395D77" w:rsidRPr="00856AB4">
              <w:rPr>
                <w:rFonts w:ascii="Times New Roman" w:hAnsi="Times New Roman" w:cs="Times New Roman"/>
                <w:sz w:val="24"/>
                <w:szCs w:val="24"/>
              </w:rPr>
              <w:t xml:space="preserve">P value     </w:t>
            </w:r>
            <w:r w:rsidR="00856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="00395D77" w:rsidRPr="00856AB4">
              <w:rPr>
                <w:rFonts w:ascii="Times New Roman" w:hAnsi="Times New Roman" w:cs="Times New Roman"/>
                <w:sz w:val="24"/>
                <w:szCs w:val="24"/>
              </w:rPr>
              <w:t xml:space="preserve">Variance %     </w:t>
            </w:r>
            <w:r w:rsidR="00395D77" w:rsidRPr="00856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95D77" w:rsidRPr="00856AB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573237" w:rsidRPr="001353E0" w:rsidRDefault="00573237" w:rsidP="005732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CB" w:rsidRPr="001353E0" w:rsidTr="00FC48CB">
        <w:trPr>
          <w:trHeight w:val="513"/>
        </w:trPr>
        <w:tc>
          <w:tcPr>
            <w:tcW w:w="647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F476D" w:rsidRPr="00745752" w:rsidRDefault="00F507AA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ABA</w:t>
            </w:r>
            <w:bookmarkStart w:id="0" w:name="_GoBack"/>
            <w:bookmarkEnd w:id="0"/>
          </w:p>
        </w:tc>
        <w:tc>
          <w:tcPr>
            <w:tcW w:w="377" w:type="pct"/>
            <w:tcBorders>
              <w:top w:val="single" w:sz="12" w:space="0" w:color="auto"/>
            </w:tcBorders>
            <w:vAlign w:val="center"/>
          </w:tcPr>
          <w:p w:rsidR="00BF476D" w:rsidRPr="00745752" w:rsidRDefault="00A9041B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327700</w:t>
            </w:r>
          </w:p>
        </w:tc>
        <w:tc>
          <w:tcPr>
            <w:tcW w:w="468" w:type="pct"/>
            <w:tcBorders>
              <w:top w:val="single" w:sz="12" w:space="0" w:color="auto"/>
            </w:tcBorders>
            <w:vAlign w:val="center"/>
          </w:tcPr>
          <w:p w:rsidR="00BF476D" w:rsidRPr="00745752" w:rsidRDefault="00A9041B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tcBorders>
              <w:top w:val="single" w:sz="12" w:space="0" w:color="auto"/>
            </w:tcBorders>
            <w:vAlign w:val="center"/>
          </w:tcPr>
          <w:p w:rsidR="00BF476D" w:rsidRPr="00745752" w:rsidRDefault="00A9041B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54.53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vAlign w:val="center"/>
          </w:tcPr>
          <w:p w:rsidR="00BF476D" w:rsidRPr="00745752" w:rsidRDefault="00A9041B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506600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:rsidR="00BF476D" w:rsidRPr="00745752" w:rsidRDefault="00A9041B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</w:t>
            </w:r>
            <w:r w:rsidR="00F507AA"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vAlign w:val="center"/>
          </w:tcPr>
          <w:p w:rsidR="00BF476D" w:rsidRPr="00745752" w:rsidRDefault="00F507AA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42.81</w:t>
            </w:r>
          </w:p>
        </w:tc>
        <w:tc>
          <w:tcPr>
            <w:tcW w:w="441" w:type="pct"/>
            <w:tcBorders>
              <w:top w:val="single" w:sz="12" w:space="0" w:color="auto"/>
            </w:tcBorders>
            <w:vAlign w:val="center"/>
          </w:tcPr>
          <w:p w:rsidR="00BF476D" w:rsidRPr="00745752" w:rsidRDefault="00A9041B" w:rsidP="00BF476D">
            <w:pPr>
              <w:ind w:right="300"/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5408</w:t>
            </w:r>
          </w:p>
        </w:tc>
        <w:tc>
          <w:tcPr>
            <w:tcW w:w="446" w:type="pct"/>
            <w:tcBorders>
              <w:top w:val="single" w:sz="12" w:space="0" w:color="auto"/>
            </w:tcBorders>
            <w:vAlign w:val="center"/>
          </w:tcPr>
          <w:p w:rsidR="00BF476D" w:rsidRPr="00745752" w:rsidRDefault="00A9041B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801</w:t>
            </w:r>
          </w:p>
        </w:tc>
        <w:tc>
          <w:tcPr>
            <w:tcW w:w="57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F476D" w:rsidRPr="00745752" w:rsidRDefault="00A9041B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91</w:t>
            </w:r>
          </w:p>
        </w:tc>
      </w:tr>
      <w:tr w:rsidR="00FC48CB" w:rsidRPr="001353E0" w:rsidTr="00FC48CB">
        <w:trPr>
          <w:trHeight w:val="435"/>
        </w:trPr>
        <w:tc>
          <w:tcPr>
            <w:tcW w:w="647" w:type="pct"/>
            <w:tcBorders>
              <w:left w:val="single" w:sz="12" w:space="0" w:color="auto"/>
            </w:tcBorders>
            <w:vAlign w:val="center"/>
          </w:tcPr>
          <w:p w:rsidR="00BF476D" w:rsidRPr="00745752" w:rsidRDefault="005C5FE6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377" w:type="pct"/>
            <w:vAlign w:val="center"/>
          </w:tcPr>
          <w:p w:rsidR="00BF476D" w:rsidRPr="00745752" w:rsidRDefault="005C5FE6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20.97</w:t>
            </w:r>
          </w:p>
        </w:tc>
        <w:tc>
          <w:tcPr>
            <w:tcW w:w="468" w:type="pct"/>
            <w:vAlign w:val="center"/>
          </w:tcPr>
          <w:p w:rsidR="00BF476D" w:rsidRPr="00745752" w:rsidRDefault="005C5FE6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vAlign w:val="center"/>
          </w:tcPr>
          <w:p w:rsidR="00BF476D" w:rsidRPr="00745752" w:rsidRDefault="005C5FE6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42.08</w:t>
            </w:r>
          </w:p>
        </w:tc>
        <w:tc>
          <w:tcPr>
            <w:tcW w:w="377" w:type="pct"/>
            <w:vAlign w:val="center"/>
          </w:tcPr>
          <w:p w:rsidR="00BF476D" w:rsidRPr="00745752" w:rsidRDefault="005C5FE6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53.35</w:t>
            </w:r>
          </w:p>
        </w:tc>
        <w:tc>
          <w:tcPr>
            <w:tcW w:w="532" w:type="pct"/>
            <w:vAlign w:val="center"/>
          </w:tcPr>
          <w:p w:rsidR="00BF476D" w:rsidRPr="00745752" w:rsidRDefault="005C5FE6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6" w:type="pct"/>
            <w:vAlign w:val="center"/>
          </w:tcPr>
          <w:p w:rsidR="00BF476D" w:rsidRPr="00745752" w:rsidRDefault="005C5FE6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53.54</w:t>
            </w:r>
          </w:p>
        </w:tc>
        <w:tc>
          <w:tcPr>
            <w:tcW w:w="441" w:type="pct"/>
            <w:vAlign w:val="center"/>
          </w:tcPr>
          <w:p w:rsidR="00BF476D" w:rsidRPr="00745752" w:rsidRDefault="005C5FE6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9231</w:t>
            </w:r>
          </w:p>
        </w:tc>
        <w:tc>
          <w:tcPr>
            <w:tcW w:w="446" w:type="pct"/>
            <w:vAlign w:val="center"/>
          </w:tcPr>
          <w:p w:rsidR="00BF476D" w:rsidRPr="00745752" w:rsidRDefault="005C5FE6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369</w:t>
            </w:r>
          </w:p>
        </w:tc>
        <w:tc>
          <w:tcPr>
            <w:tcW w:w="577" w:type="pct"/>
            <w:tcBorders>
              <w:right w:val="single" w:sz="12" w:space="0" w:color="auto"/>
            </w:tcBorders>
            <w:vAlign w:val="center"/>
          </w:tcPr>
          <w:p w:rsidR="00BF476D" w:rsidRPr="00745752" w:rsidRDefault="005C5FE6" w:rsidP="00BF476D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1.85</w:t>
            </w:r>
          </w:p>
        </w:tc>
      </w:tr>
      <w:tr w:rsidR="00FC48CB" w:rsidRPr="001353E0" w:rsidTr="00FC48CB">
        <w:trPr>
          <w:trHeight w:val="435"/>
        </w:trPr>
        <w:tc>
          <w:tcPr>
            <w:tcW w:w="647" w:type="pct"/>
            <w:tcBorders>
              <w:left w:val="single" w:sz="12" w:space="0" w:color="auto"/>
            </w:tcBorders>
            <w:vAlign w:val="center"/>
          </w:tcPr>
          <w:p w:rsidR="008D01BE" w:rsidRPr="00745752" w:rsidRDefault="005C5FE6" w:rsidP="008D01BE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377" w:type="pct"/>
            <w:vAlign w:val="center"/>
          </w:tcPr>
          <w:p w:rsidR="008D01BE" w:rsidRPr="00745752" w:rsidRDefault="005C5FE6" w:rsidP="008D01BE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49.52</w:t>
            </w:r>
          </w:p>
        </w:tc>
        <w:tc>
          <w:tcPr>
            <w:tcW w:w="468" w:type="pct"/>
            <w:vAlign w:val="center"/>
          </w:tcPr>
          <w:p w:rsidR="008D01BE" w:rsidRPr="00745752" w:rsidRDefault="005C5FE6" w:rsidP="008D01BE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vAlign w:val="center"/>
          </w:tcPr>
          <w:p w:rsidR="008D01BE" w:rsidRPr="00745752" w:rsidRDefault="005C5FE6" w:rsidP="008D01BE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31.86</w:t>
            </w:r>
          </w:p>
        </w:tc>
        <w:tc>
          <w:tcPr>
            <w:tcW w:w="377" w:type="pct"/>
            <w:vAlign w:val="center"/>
          </w:tcPr>
          <w:p w:rsidR="008D01BE" w:rsidRPr="00745752" w:rsidRDefault="005C5FE6" w:rsidP="008D01BE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202.6</w:t>
            </w:r>
          </w:p>
        </w:tc>
        <w:tc>
          <w:tcPr>
            <w:tcW w:w="532" w:type="pct"/>
            <w:vAlign w:val="center"/>
          </w:tcPr>
          <w:p w:rsidR="008D01BE" w:rsidRPr="00745752" w:rsidRDefault="005C5FE6" w:rsidP="008D01BE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6" w:type="pct"/>
            <w:vAlign w:val="center"/>
          </w:tcPr>
          <w:p w:rsidR="008D01BE" w:rsidRPr="00745752" w:rsidRDefault="005C5FE6" w:rsidP="008D01BE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65.18</w:t>
            </w:r>
          </w:p>
        </w:tc>
        <w:tc>
          <w:tcPr>
            <w:tcW w:w="441" w:type="pct"/>
            <w:vAlign w:val="center"/>
          </w:tcPr>
          <w:p w:rsidR="008D01BE" w:rsidRPr="00745752" w:rsidRDefault="005C5FE6" w:rsidP="008D01BE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1.597</w:t>
            </w:r>
          </w:p>
        </w:tc>
        <w:tc>
          <w:tcPr>
            <w:tcW w:w="446" w:type="pct"/>
            <w:vAlign w:val="center"/>
          </w:tcPr>
          <w:p w:rsidR="008D01BE" w:rsidRPr="00745752" w:rsidRDefault="005C5FE6" w:rsidP="008D01BE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779</w:t>
            </w:r>
          </w:p>
        </w:tc>
        <w:tc>
          <w:tcPr>
            <w:tcW w:w="577" w:type="pct"/>
            <w:tcBorders>
              <w:right w:val="single" w:sz="12" w:space="0" w:color="auto"/>
            </w:tcBorders>
            <w:vAlign w:val="center"/>
          </w:tcPr>
          <w:p w:rsidR="008D01BE" w:rsidRPr="00745752" w:rsidRDefault="005C5FE6" w:rsidP="008D01BE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1.03</w:t>
            </w:r>
          </w:p>
        </w:tc>
      </w:tr>
      <w:tr w:rsidR="00FC48CB" w:rsidRPr="001353E0" w:rsidTr="00FC48CB">
        <w:trPr>
          <w:trHeight w:val="503"/>
        </w:trPr>
        <w:tc>
          <w:tcPr>
            <w:tcW w:w="647" w:type="pct"/>
            <w:tcBorders>
              <w:left w:val="single" w:sz="12" w:space="0" w:color="auto"/>
            </w:tcBorders>
            <w:vAlign w:val="center"/>
          </w:tcPr>
          <w:p w:rsidR="001B30B8" w:rsidRPr="00745752" w:rsidRDefault="005C5FE6" w:rsidP="001B30B8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Fructose</w:t>
            </w:r>
          </w:p>
        </w:tc>
        <w:tc>
          <w:tcPr>
            <w:tcW w:w="377" w:type="pct"/>
            <w:vAlign w:val="center"/>
          </w:tcPr>
          <w:p w:rsidR="001B30B8" w:rsidRPr="00745752" w:rsidRDefault="005C5FE6" w:rsidP="001B30B8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43.61</w:t>
            </w:r>
          </w:p>
        </w:tc>
        <w:tc>
          <w:tcPr>
            <w:tcW w:w="468" w:type="pct"/>
            <w:vAlign w:val="center"/>
          </w:tcPr>
          <w:p w:rsidR="001B30B8" w:rsidRPr="00745752" w:rsidRDefault="005C5FE6" w:rsidP="001B30B8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vAlign w:val="center"/>
          </w:tcPr>
          <w:p w:rsidR="001B30B8" w:rsidRPr="00745752" w:rsidRDefault="005C5FE6" w:rsidP="001B30B8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50.36</w:t>
            </w:r>
          </w:p>
        </w:tc>
        <w:tc>
          <w:tcPr>
            <w:tcW w:w="377" w:type="pct"/>
            <w:vAlign w:val="center"/>
          </w:tcPr>
          <w:p w:rsidR="001B30B8" w:rsidRPr="00745752" w:rsidRDefault="005C5FE6" w:rsidP="001B30B8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83.57</w:t>
            </w:r>
          </w:p>
        </w:tc>
        <w:tc>
          <w:tcPr>
            <w:tcW w:w="532" w:type="pct"/>
            <w:vAlign w:val="center"/>
          </w:tcPr>
          <w:p w:rsidR="001B30B8" w:rsidRPr="00745752" w:rsidRDefault="005C5FE6" w:rsidP="001B30B8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6" w:type="pct"/>
            <w:vAlign w:val="center"/>
          </w:tcPr>
          <w:p w:rsidR="001B30B8" w:rsidRPr="00745752" w:rsidRDefault="005C5FE6" w:rsidP="001B30B8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48.25</w:t>
            </w:r>
          </w:p>
        </w:tc>
        <w:tc>
          <w:tcPr>
            <w:tcW w:w="441" w:type="pct"/>
            <w:vAlign w:val="center"/>
          </w:tcPr>
          <w:p w:rsidR="001B30B8" w:rsidRPr="00745752" w:rsidRDefault="005C5FE6" w:rsidP="001B30B8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856</w:t>
            </w:r>
          </w:p>
        </w:tc>
        <w:tc>
          <w:tcPr>
            <w:tcW w:w="446" w:type="pct"/>
            <w:vAlign w:val="center"/>
          </w:tcPr>
          <w:p w:rsidR="001B30B8" w:rsidRPr="00745752" w:rsidRDefault="005C5FE6" w:rsidP="001B30B8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6435</w:t>
            </w:r>
          </w:p>
        </w:tc>
        <w:tc>
          <w:tcPr>
            <w:tcW w:w="577" w:type="pct"/>
            <w:tcBorders>
              <w:right w:val="single" w:sz="12" w:space="0" w:color="auto"/>
            </w:tcBorders>
            <w:vAlign w:val="center"/>
          </w:tcPr>
          <w:p w:rsidR="001B30B8" w:rsidRPr="00745752" w:rsidRDefault="005C5FE6" w:rsidP="001B30B8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FC48CB" w:rsidRPr="001353E0" w:rsidTr="00FC48CB">
        <w:trPr>
          <w:trHeight w:val="425"/>
        </w:trPr>
        <w:tc>
          <w:tcPr>
            <w:tcW w:w="647" w:type="pct"/>
            <w:tcBorders>
              <w:left w:val="single" w:sz="12" w:space="0" w:color="auto"/>
            </w:tcBorders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Chlorophyll contents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25400</w:t>
            </w:r>
          </w:p>
        </w:tc>
        <w:tc>
          <w:tcPr>
            <w:tcW w:w="4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77.36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898.9</w:t>
            </w:r>
          </w:p>
        </w:tc>
        <w:tc>
          <w:tcPr>
            <w:tcW w:w="532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597</w:t>
            </w:r>
          </w:p>
        </w:tc>
        <w:tc>
          <w:tcPr>
            <w:tcW w:w="56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441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5737</w:t>
            </w:r>
          </w:p>
        </w:tc>
        <w:tc>
          <w:tcPr>
            <w:tcW w:w="44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77" w:type="pct"/>
            <w:tcBorders>
              <w:right w:val="single" w:sz="12" w:space="0" w:color="auto"/>
            </w:tcBorders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17.47</w:t>
            </w:r>
          </w:p>
        </w:tc>
      </w:tr>
      <w:tr w:rsidR="00FC48CB" w:rsidRPr="001353E0" w:rsidTr="00FC48CB">
        <w:trPr>
          <w:trHeight w:val="435"/>
        </w:trPr>
        <w:tc>
          <w:tcPr>
            <w:tcW w:w="647" w:type="pct"/>
            <w:tcBorders>
              <w:left w:val="single" w:sz="12" w:space="0" w:color="auto"/>
            </w:tcBorders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5713</w:t>
            </w:r>
          </w:p>
        </w:tc>
        <w:tc>
          <w:tcPr>
            <w:tcW w:w="4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17.76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4.889</w:t>
            </w:r>
          </w:p>
        </w:tc>
        <w:tc>
          <w:tcPr>
            <w:tcW w:w="532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76.01</w:t>
            </w:r>
          </w:p>
        </w:tc>
        <w:tc>
          <w:tcPr>
            <w:tcW w:w="441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44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77" w:type="pct"/>
            <w:tcBorders>
              <w:right w:val="single" w:sz="12" w:space="0" w:color="auto"/>
            </w:tcBorders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4.63</w:t>
            </w:r>
          </w:p>
        </w:tc>
      </w:tr>
      <w:tr w:rsidR="00FC48CB" w:rsidRPr="001353E0" w:rsidTr="00FC48CB">
        <w:trPr>
          <w:trHeight w:val="435"/>
        </w:trPr>
        <w:tc>
          <w:tcPr>
            <w:tcW w:w="647" w:type="pct"/>
            <w:tcBorders>
              <w:left w:val="single" w:sz="12" w:space="0" w:color="auto"/>
            </w:tcBorders>
            <w:vAlign w:val="center"/>
          </w:tcPr>
          <w:p w:rsidR="004E27D6" w:rsidRPr="00745752" w:rsidRDefault="005C5FE6" w:rsidP="005C5FE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Gly</w:t>
            </w:r>
            <w:r w:rsidR="004F7188"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cine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4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85.54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0048</w:t>
            </w:r>
          </w:p>
        </w:tc>
        <w:tc>
          <w:tcPr>
            <w:tcW w:w="532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441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00015</w:t>
            </w:r>
          </w:p>
        </w:tc>
        <w:tc>
          <w:tcPr>
            <w:tcW w:w="44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3584</w:t>
            </w:r>
          </w:p>
        </w:tc>
        <w:tc>
          <w:tcPr>
            <w:tcW w:w="577" w:type="pct"/>
            <w:tcBorders>
              <w:right w:val="single" w:sz="12" w:space="0" w:color="auto"/>
            </w:tcBorders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</w:tr>
      <w:tr w:rsidR="00FC48CB" w:rsidRPr="001353E0" w:rsidTr="00FC48CB">
        <w:trPr>
          <w:trHeight w:val="435"/>
        </w:trPr>
        <w:tc>
          <w:tcPr>
            <w:tcW w:w="647" w:type="pct"/>
            <w:tcBorders>
              <w:left w:val="single" w:sz="12" w:space="0" w:color="auto"/>
            </w:tcBorders>
            <w:vAlign w:val="center"/>
          </w:tcPr>
          <w:p w:rsidR="004E27D6" w:rsidRPr="00745752" w:rsidRDefault="005C5FE6" w:rsidP="005C5FE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Meth</w:t>
            </w:r>
            <w:r w:rsidR="004F7188"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ionine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5C5FE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0022</w:t>
            </w:r>
          </w:p>
        </w:tc>
        <w:tc>
          <w:tcPr>
            <w:tcW w:w="4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57.11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0018</w:t>
            </w:r>
          </w:p>
        </w:tc>
        <w:tc>
          <w:tcPr>
            <w:tcW w:w="532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6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441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00078</w:t>
            </w:r>
          </w:p>
        </w:tc>
        <w:tc>
          <w:tcPr>
            <w:tcW w:w="44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77" w:type="pct"/>
            <w:tcBorders>
              <w:right w:val="single" w:sz="12" w:space="0" w:color="auto"/>
            </w:tcBorders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15.22</w:t>
            </w:r>
          </w:p>
        </w:tc>
      </w:tr>
      <w:tr w:rsidR="00FC48CB" w:rsidRPr="001353E0" w:rsidTr="00FC48CB">
        <w:trPr>
          <w:trHeight w:val="435"/>
        </w:trPr>
        <w:tc>
          <w:tcPr>
            <w:tcW w:w="647" w:type="pct"/>
            <w:tcBorders>
              <w:left w:val="single" w:sz="12" w:space="0" w:color="auto"/>
            </w:tcBorders>
            <w:vAlign w:val="center"/>
          </w:tcPr>
          <w:p w:rsidR="004E27D6" w:rsidRPr="00745752" w:rsidRDefault="004F7188" w:rsidP="004F71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F7188"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hreonine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46</w:t>
            </w:r>
          </w:p>
        </w:tc>
        <w:tc>
          <w:tcPr>
            <w:tcW w:w="4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1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0</w:t>
            </w:r>
          </w:p>
        </w:tc>
        <w:tc>
          <w:tcPr>
            <w:tcW w:w="532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1</w:t>
            </w:r>
          </w:p>
        </w:tc>
        <w:tc>
          <w:tcPr>
            <w:tcW w:w="441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13</w:t>
            </w:r>
          </w:p>
        </w:tc>
        <w:tc>
          <w:tcPr>
            <w:tcW w:w="44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77" w:type="pct"/>
            <w:tcBorders>
              <w:right w:val="single" w:sz="12" w:space="0" w:color="auto"/>
            </w:tcBorders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7</w:t>
            </w:r>
          </w:p>
        </w:tc>
      </w:tr>
      <w:tr w:rsidR="00FC48CB" w:rsidRPr="001353E0" w:rsidTr="00FC48CB">
        <w:trPr>
          <w:trHeight w:val="435"/>
        </w:trPr>
        <w:tc>
          <w:tcPr>
            <w:tcW w:w="647" w:type="pct"/>
            <w:tcBorders>
              <w:left w:val="single" w:sz="12" w:space="0" w:color="auto"/>
            </w:tcBorders>
            <w:vAlign w:val="center"/>
          </w:tcPr>
          <w:p w:rsidR="004E27D6" w:rsidRPr="00745752" w:rsidRDefault="005C5FE6" w:rsidP="005C5F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line 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8</w:t>
            </w:r>
          </w:p>
        </w:tc>
        <w:tc>
          <w:tcPr>
            <w:tcW w:w="4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377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.6</w:t>
            </w:r>
          </w:p>
        </w:tc>
        <w:tc>
          <w:tcPr>
            <w:tcW w:w="532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56</w:t>
            </w:r>
          </w:p>
        </w:tc>
        <w:tc>
          <w:tcPr>
            <w:tcW w:w="441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8</w:t>
            </w:r>
          </w:p>
        </w:tc>
        <w:tc>
          <w:tcPr>
            <w:tcW w:w="446" w:type="pct"/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77" w:type="pct"/>
            <w:tcBorders>
              <w:right w:val="single" w:sz="12" w:space="0" w:color="auto"/>
            </w:tcBorders>
            <w:vAlign w:val="center"/>
          </w:tcPr>
          <w:p w:rsidR="004E27D6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FC48CB" w:rsidRPr="001353E0" w:rsidTr="00FC48CB">
        <w:trPr>
          <w:trHeight w:val="435"/>
        </w:trPr>
        <w:tc>
          <w:tcPr>
            <w:tcW w:w="647" w:type="pct"/>
            <w:tcBorders>
              <w:left w:val="single" w:sz="12" w:space="0" w:color="auto"/>
            </w:tcBorders>
            <w:vAlign w:val="center"/>
          </w:tcPr>
          <w:p w:rsidR="00F1559A" w:rsidRPr="00745752" w:rsidRDefault="005C5FE6" w:rsidP="00F155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377" w:type="pct"/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468" w:type="pct"/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1</w:t>
            </w:r>
          </w:p>
        </w:tc>
        <w:tc>
          <w:tcPr>
            <w:tcW w:w="377" w:type="pct"/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7</w:t>
            </w:r>
          </w:p>
        </w:tc>
        <w:tc>
          <w:tcPr>
            <w:tcW w:w="532" w:type="pct"/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566" w:type="pct"/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7</w:t>
            </w:r>
          </w:p>
        </w:tc>
        <w:tc>
          <w:tcPr>
            <w:tcW w:w="441" w:type="pct"/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0</w:t>
            </w:r>
          </w:p>
        </w:tc>
        <w:tc>
          <w:tcPr>
            <w:tcW w:w="446" w:type="pct"/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29</w:t>
            </w:r>
          </w:p>
        </w:tc>
        <w:tc>
          <w:tcPr>
            <w:tcW w:w="577" w:type="pct"/>
            <w:tcBorders>
              <w:right w:val="single" w:sz="12" w:space="0" w:color="auto"/>
            </w:tcBorders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FC48CB" w:rsidRPr="001353E0" w:rsidTr="00FC48CB">
        <w:trPr>
          <w:trHeight w:val="435"/>
        </w:trPr>
        <w:tc>
          <w:tcPr>
            <w:tcW w:w="647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1559A" w:rsidRPr="00745752" w:rsidRDefault="005C5FE6" w:rsidP="00E56F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lic acid 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8</w:t>
            </w:r>
          </w:p>
        </w:tc>
        <w:tc>
          <w:tcPr>
            <w:tcW w:w="468" w:type="pct"/>
            <w:tcBorders>
              <w:bottom w:val="single" w:sz="12" w:space="0" w:color="auto"/>
            </w:tcBorders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1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3.9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0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2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7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1559A" w:rsidRPr="00745752" w:rsidRDefault="005C5FE6" w:rsidP="004E2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p w:rsidR="00007D3B" w:rsidRPr="00DB5531" w:rsidRDefault="00856AB4" w:rsidP="00DB5531">
      <w:pPr>
        <w:rPr>
          <w:rFonts w:ascii="Times New Roman" w:hAnsi="Times New Roman" w:cs="Times New Roman"/>
        </w:rPr>
      </w:pPr>
      <w:r w:rsidRPr="00DB5531">
        <w:rPr>
          <w:rFonts w:ascii="Times New Roman" w:hAnsi="Times New Roman" w:cs="Times New Roman"/>
        </w:rPr>
        <w:t xml:space="preserve">Two-way ANOVA analysis </w:t>
      </w:r>
      <w:r w:rsidR="00FF12A8" w:rsidRPr="00DB5531">
        <w:rPr>
          <w:rFonts w:ascii="Times New Roman" w:hAnsi="Times New Roman" w:cs="Times New Roman"/>
          <w:i/>
        </w:rPr>
        <w:t>p</w:t>
      </w:r>
      <w:r w:rsidR="00FF12A8" w:rsidRPr="00DB5531">
        <w:rPr>
          <w:rFonts w:ascii="Times New Roman" w:hAnsi="Times New Roman" w:cs="Times New Roman"/>
        </w:rPr>
        <w:t>&lt; 0.05</w:t>
      </w:r>
      <w:r w:rsidR="00FF12A8">
        <w:rPr>
          <w:rFonts w:ascii="Times New Roman" w:hAnsi="Times New Roman" w:cs="Times New Roman"/>
        </w:rPr>
        <w:t xml:space="preserve"> </w:t>
      </w:r>
      <w:r w:rsidRPr="00DB5531">
        <w:rPr>
          <w:rFonts w:ascii="Times New Roman" w:hAnsi="Times New Roman" w:cs="Times New Roman"/>
        </w:rPr>
        <w:t xml:space="preserve">were performed </w:t>
      </w:r>
      <w:r w:rsidR="00FF12A8" w:rsidRPr="007B34BD">
        <w:rPr>
          <w:rFonts w:ascii="Times New Roman" w:hAnsi="Times New Roman" w:cs="Times New Roman"/>
          <w:sz w:val="24"/>
          <w:szCs w:val="24"/>
        </w:rPr>
        <w:t>for</w:t>
      </w:r>
      <w:r w:rsidR="00FF12A8">
        <w:rPr>
          <w:rFonts w:ascii="Times New Roman" w:hAnsi="Times New Roman" w:cs="Times New Roman"/>
          <w:sz w:val="24"/>
          <w:szCs w:val="24"/>
        </w:rPr>
        <w:t xml:space="preserve"> tomato plants with</w:t>
      </w:r>
      <w:r w:rsidR="00FF12A8" w:rsidRPr="007B34BD">
        <w:rPr>
          <w:rFonts w:ascii="Times New Roman" w:hAnsi="Times New Roman" w:cs="Times New Roman"/>
          <w:sz w:val="24"/>
          <w:szCs w:val="24"/>
        </w:rPr>
        <w:t xml:space="preserve"> </w:t>
      </w:r>
      <w:r w:rsidR="00FF12A8">
        <w:rPr>
          <w:rFonts w:ascii="Times New Roman" w:hAnsi="Times New Roman" w:cs="Times New Roman"/>
          <w:sz w:val="24"/>
          <w:szCs w:val="24"/>
        </w:rPr>
        <w:t>and without MO1 inoculation and GB treatment under normal and 120mM NaCl stress</w:t>
      </w:r>
      <w:r w:rsidR="00FF12A8" w:rsidRPr="00DB5531">
        <w:rPr>
          <w:rFonts w:ascii="Times New Roman" w:hAnsi="Times New Roman" w:cs="Times New Roman"/>
        </w:rPr>
        <w:t xml:space="preserve"> </w:t>
      </w:r>
      <w:r w:rsidRPr="00DB5531">
        <w:rPr>
          <w:rFonts w:ascii="Times New Roman" w:hAnsi="Times New Roman" w:cs="Times New Roman"/>
        </w:rPr>
        <w:t>their interaction through GraphPad Prism software (version 6.01, San Diego, CA, USA).</w:t>
      </w:r>
    </w:p>
    <w:p w:rsidR="008055CC" w:rsidRPr="001353E0" w:rsidRDefault="008055CC" w:rsidP="00027378">
      <w:pPr>
        <w:jc w:val="center"/>
        <w:rPr>
          <w:rFonts w:ascii="Times New Roman" w:hAnsi="Times New Roman" w:cs="Times New Roman"/>
        </w:rPr>
      </w:pPr>
    </w:p>
    <w:sectPr w:rsidR="008055CC" w:rsidRPr="001353E0" w:rsidSect="00007D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709A" w:rsidRDefault="0001709A" w:rsidP="00007D3B">
      <w:pPr>
        <w:spacing w:after="0" w:line="240" w:lineRule="auto"/>
      </w:pPr>
      <w:r>
        <w:separator/>
      </w:r>
    </w:p>
  </w:endnote>
  <w:endnote w:type="continuationSeparator" w:id="0">
    <w:p w:rsidR="0001709A" w:rsidRDefault="0001709A" w:rsidP="00007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709A" w:rsidRDefault="0001709A" w:rsidP="00007D3B">
      <w:pPr>
        <w:spacing w:after="0" w:line="240" w:lineRule="auto"/>
      </w:pPr>
      <w:r>
        <w:separator/>
      </w:r>
    </w:p>
  </w:footnote>
  <w:footnote w:type="continuationSeparator" w:id="0">
    <w:p w:rsidR="0001709A" w:rsidRDefault="0001709A" w:rsidP="00007D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D3B"/>
    <w:rsid w:val="00007D3B"/>
    <w:rsid w:val="00010458"/>
    <w:rsid w:val="0001709A"/>
    <w:rsid w:val="00024176"/>
    <w:rsid w:val="000272D9"/>
    <w:rsid w:val="00027378"/>
    <w:rsid w:val="000E0A57"/>
    <w:rsid w:val="001344CA"/>
    <w:rsid w:val="001353E0"/>
    <w:rsid w:val="00151B08"/>
    <w:rsid w:val="001A54E5"/>
    <w:rsid w:val="001B30B8"/>
    <w:rsid w:val="00220D35"/>
    <w:rsid w:val="0023771D"/>
    <w:rsid w:val="002665D2"/>
    <w:rsid w:val="002A3FCE"/>
    <w:rsid w:val="002A7F43"/>
    <w:rsid w:val="002C1C62"/>
    <w:rsid w:val="002D7928"/>
    <w:rsid w:val="00337056"/>
    <w:rsid w:val="0036619D"/>
    <w:rsid w:val="003824EE"/>
    <w:rsid w:val="00395D77"/>
    <w:rsid w:val="003A723D"/>
    <w:rsid w:val="003B2DC1"/>
    <w:rsid w:val="00461F55"/>
    <w:rsid w:val="004927DA"/>
    <w:rsid w:val="004964A3"/>
    <w:rsid w:val="004E27D6"/>
    <w:rsid w:val="004F7188"/>
    <w:rsid w:val="00555C01"/>
    <w:rsid w:val="00573237"/>
    <w:rsid w:val="005A5D2D"/>
    <w:rsid w:val="005C5FE6"/>
    <w:rsid w:val="00607006"/>
    <w:rsid w:val="00646D79"/>
    <w:rsid w:val="006654E4"/>
    <w:rsid w:val="007010EE"/>
    <w:rsid w:val="00745752"/>
    <w:rsid w:val="007B34BD"/>
    <w:rsid w:val="007C1B8A"/>
    <w:rsid w:val="007D5EF4"/>
    <w:rsid w:val="007E2BC1"/>
    <w:rsid w:val="007F60A4"/>
    <w:rsid w:val="008055CC"/>
    <w:rsid w:val="008127AE"/>
    <w:rsid w:val="0082173A"/>
    <w:rsid w:val="00856AB4"/>
    <w:rsid w:val="008667CD"/>
    <w:rsid w:val="0086791E"/>
    <w:rsid w:val="008766C6"/>
    <w:rsid w:val="008D01BE"/>
    <w:rsid w:val="008D4C7F"/>
    <w:rsid w:val="008E4AAD"/>
    <w:rsid w:val="008E703C"/>
    <w:rsid w:val="008F28E3"/>
    <w:rsid w:val="00920411"/>
    <w:rsid w:val="009A1A42"/>
    <w:rsid w:val="009C266A"/>
    <w:rsid w:val="00A27074"/>
    <w:rsid w:val="00A7123A"/>
    <w:rsid w:val="00A9041B"/>
    <w:rsid w:val="00A94B39"/>
    <w:rsid w:val="00AF2DAD"/>
    <w:rsid w:val="00B233FB"/>
    <w:rsid w:val="00BA7D57"/>
    <w:rsid w:val="00BC1ABC"/>
    <w:rsid w:val="00BF476D"/>
    <w:rsid w:val="00C124DB"/>
    <w:rsid w:val="00C505A7"/>
    <w:rsid w:val="00C54A6F"/>
    <w:rsid w:val="00C70E32"/>
    <w:rsid w:val="00C9708B"/>
    <w:rsid w:val="00CC1682"/>
    <w:rsid w:val="00CC4080"/>
    <w:rsid w:val="00CD0DA4"/>
    <w:rsid w:val="00CD6AD5"/>
    <w:rsid w:val="00D11A56"/>
    <w:rsid w:val="00D446F4"/>
    <w:rsid w:val="00DA3D7D"/>
    <w:rsid w:val="00DB5531"/>
    <w:rsid w:val="00E36C9D"/>
    <w:rsid w:val="00E56FCE"/>
    <w:rsid w:val="00ED2A72"/>
    <w:rsid w:val="00F06BDE"/>
    <w:rsid w:val="00F1559A"/>
    <w:rsid w:val="00F507AA"/>
    <w:rsid w:val="00F56A78"/>
    <w:rsid w:val="00F56EF1"/>
    <w:rsid w:val="00F90C69"/>
    <w:rsid w:val="00FB34D4"/>
    <w:rsid w:val="00FC42CD"/>
    <w:rsid w:val="00FC48CB"/>
    <w:rsid w:val="00FD2827"/>
    <w:rsid w:val="00FF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6250A4-D078-4501-99C9-54E098786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7D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D3B"/>
  </w:style>
  <w:style w:type="paragraph" w:styleId="Footer">
    <w:name w:val="footer"/>
    <w:basedOn w:val="Normal"/>
    <w:link w:val="FooterChar"/>
    <w:uiPriority w:val="99"/>
    <w:unhideWhenUsed/>
    <w:rsid w:val="00007D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D3B"/>
  </w:style>
  <w:style w:type="paragraph" w:styleId="BalloonText">
    <w:name w:val="Balloon Text"/>
    <w:basedOn w:val="Normal"/>
    <w:link w:val="BalloonTextChar"/>
    <w:uiPriority w:val="99"/>
    <w:semiHidden/>
    <w:unhideWhenUsed/>
    <w:rsid w:val="005C5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F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2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777CDC-A29F-4A5F-955B-C7A564807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heem Shahzad</dc:creator>
  <cp:lastModifiedBy>Raheem Shahzad</cp:lastModifiedBy>
  <cp:revision>4</cp:revision>
  <cp:lastPrinted>2018-09-24T02:48:00Z</cp:lastPrinted>
  <dcterms:created xsi:type="dcterms:W3CDTF">2018-10-16T03:05:00Z</dcterms:created>
  <dcterms:modified xsi:type="dcterms:W3CDTF">2018-10-17T00:23:00Z</dcterms:modified>
</cp:coreProperties>
</file>